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19C80" w14:textId="415399F5" w:rsidR="00487C0C" w:rsidRPr="009F207D" w:rsidRDefault="00487C0C" w:rsidP="007A1367">
      <w:pPr>
        <w:spacing w:line="480" w:lineRule="auto"/>
        <w:ind w:left="-90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9C7CEA">
        <w:rPr>
          <w:rFonts w:ascii="Times New Roman" w:hAnsi="Times New Roman" w:cs="Times New Roman"/>
          <w:b/>
          <w:sz w:val="22"/>
          <w:szCs w:val="22"/>
        </w:rPr>
        <w:t>T</w:t>
      </w:r>
      <w:r w:rsidRPr="009C7CEA">
        <w:rPr>
          <w:rFonts w:ascii="Times New Roman" w:hAnsi="Times New Roman" w:cs="Times New Roman" w:hint="eastAsia"/>
          <w:b/>
          <w:sz w:val="22"/>
          <w:szCs w:val="22"/>
        </w:rPr>
        <w:t>able</w:t>
      </w:r>
      <w:r w:rsidRPr="009C7CEA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9C7CEA">
        <w:rPr>
          <w:rFonts w:ascii="Times New Roman" w:hAnsi="Times New Roman" w:cs="Times New Roman"/>
          <w:b/>
          <w:sz w:val="22"/>
          <w:szCs w:val="22"/>
        </w:rPr>
        <w:t xml:space="preserve">. Characteristics </w:t>
      </w:r>
      <w:r w:rsidR="007A1367">
        <w:rPr>
          <w:rFonts w:ascii="Times New Roman" w:hAnsi="Times New Roman" w:cs="Times New Roman" w:hint="eastAsia"/>
          <w:b/>
          <w:sz w:val="22"/>
          <w:szCs w:val="22"/>
        </w:rPr>
        <w:t xml:space="preserve">and model weights </w:t>
      </w:r>
      <w:r w:rsidRPr="009C7CEA">
        <w:rPr>
          <w:rFonts w:ascii="Times New Roman" w:hAnsi="Times New Roman" w:cs="Times New Roman"/>
          <w:b/>
          <w:sz w:val="22"/>
          <w:szCs w:val="22"/>
        </w:rPr>
        <w:t>of methylation markers in tissue samples</w:t>
      </w:r>
    </w:p>
    <w:tbl>
      <w:tblPr>
        <w:tblStyle w:val="TableGrid"/>
        <w:tblW w:w="11985" w:type="dxa"/>
        <w:jc w:val="center"/>
        <w:tblLook w:val="0420" w:firstRow="1" w:lastRow="0" w:firstColumn="0" w:lastColumn="0" w:noHBand="0" w:noVBand="1"/>
      </w:tblPr>
      <w:tblGrid>
        <w:gridCol w:w="1586"/>
        <w:gridCol w:w="1820"/>
        <w:gridCol w:w="1820"/>
        <w:gridCol w:w="1350"/>
        <w:gridCol w:w="1958"/>
        <w:gridCol w:w="3451"/>
      </w:tblGrid>
      <w:tr w:rsidR="00CB2F22" w:rsidRPr="009C7CEA" w14:paraId="09D4C8D5" w14:textId="77777777" w:rsidTr="00CB2F22">
        <w:trPr>
          <w:trHeight w:val="432"/>
          <w:jc w:val="center"/>
        </w:trPr>
        <w:tc>
          <w:tcPr>
            <w:tcW w:w="15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E03D44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Marker</w:t>
            </w:r>
          </w:p>
        </w:tc>
        <w:tc>
          <w:tcPr>
            <w:tcW w:w="18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869B30" w14:textId="7D63439D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 w:hint="eastAsia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Model Weight</w:t>
            </w:r>
          </w:p>
        </w:tc>
        <w:tc>
          <w:tcPr>
            <w:tcW w:w="18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9B296D" w14:textId="649F54D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R</w:t>
            </w: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eference Gene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911EA2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Annotation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50CCC5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Gene type</w:t>
            </w:r>
          </w:p>
        </w:tc>
        <w:tc>
          <w:tcPr>
            <w:tcW w:w="34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CC89F1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</w:tr>
      <w:tr w:rsidR="00CB2F22" w:rsidRPr="009C7CEA" w14:paraId="30B09ED8" w14:textId="77777777" w:rsidTr="00CB2F22">
        <w:trPr>
          <w:trHeight w:val="432"/>
          <w:jc w:val="center"/>
        </w:trPr>
        <w:tc>
          <w:tcPr>
            <w:tcW w:w="15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36F53E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7.25133699</w:t>
            </w:r>
          </w:p>
        </w:tc>
        <w:tc>
          <w:tcPr>
            <w:tcW w:w="18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2E63A" w14:textId="18ED519A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F22">
              <w:rPr>
                <w:rFonts w:ascii="Times New Roman" w:hAnsi="Times New Roman" w:cs="Times New Roman"/>
                <w:sz w:val="22"/>
                <w:szCs w:val="22"/>
              </w:rPr>
              <w:t>-1.451591699</w:t>
            </w:r>
          </w:p>
        </w:tc>
        <w:tc>
          <w:tcPr>
            <w:tcW w:w="18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46B0B36" w14:textId="79FC6D88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CYCS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99FF98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  <w:tc>
          <w:tcPr>
            <w:tcW w:w="19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EF300E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1347A6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cytochrome c, somatic</w:t>
            </w:r>
          </w:p>
        </w:tc>
      </w:tr>
      <w:tr w:rsidR="00CB2F22" w:rsidRPr="009C7CEA" w14:paraId="57866363" w14:textId="77777777" w:rsidTr="00CB2F22">
        <w:trPr>
          <w:trHeight w:val="432"/>
          <w:jc w:val="center"/>
        </w:trPr>
        <w:tc>
          <w:tcPr>
            <w:tcW w:w="15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AC486C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14.87511680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6DAF7" w14:textId="6713C23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F22">
              <w:rPr>
                <w:rFonts w:ascii="Times New Roman" w:hAnsi="Times New Roman" w:cs="Times New Roman"/>
                <w:sz w:val="22"/>
                <w:szCs w:val="22"/>
              </w:rPr>
              <w:t>-0.068729038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6332E0" w14:textId="5E472798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LOC28358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A38B78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  <w:tc>
          <w:tcPr>
            <w:tcW w:w="1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2A8176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ncRNA</w:t>
            </w:r>
          </w:p>
        </w:tc>
        <w:tc>
          <w:tcPr>
            <w:tcW w:w="3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B58A46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uncharacterized LOC283585</w:t>
            </w:r>
          </w:p>
        </w:tc>
      </w:tr>
      <w:tr w:rsidR="00CB2F22" w:rsidRPr="009C7CEA" w14:paraId="19032D86" w14:textId="77777777" w:rsidTr="00CB2F22">
        <w:trPr>
          <w:trHeight w:val="432"/>
          <w:jc w:val="center"/>
        </w:trPr>
        <w:tc>
          <w:tcPr>
            <w:tcW w:w="15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11BECF9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7.6703627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7F27F8" w14:textId="53A60BD6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F22">
              <w:rPr>
                <w:rFonts w:ascii="Times New Roman" w:hAnsi="Times New Roman" w:cs="Times New Roman"/>
                <w:sz w:val="22"/>
                <w:szCs w:val="22"/>
              </w:rPr>
              <w:t>1.061195837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5F06BE" w14:textId="69CB3362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ZNF316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926B48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  <w:tc>
          <w:tcPr>
            <w:tcW w:w="1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32A9535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AAC2E3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zinc finger protein 316</w:t>
            </w:r>
          </w:p>
        </w:tc>
      </w:tr>
      <w:tr w:rsidR="00CB2F22" w:rsidRPr="009C7CEA" w14:paraId="42623A21" w14:textId="77777777" w:rsidTr="00CB2F22">
        <w:trPr>
          <w:trHeight w:val="432"/>
          <w:jc w:val="center"/>
        </w:trPr>
        <w:tc>
          <w:tcPr>
            <w:tcW w:w="15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3CC0D8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19.32129899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68C444" w14:textId="3CC658DB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F22">
              <w:rPr>
                <w:rFonts w:ascii="Times New Roman" w:hAnsi="Times New Roman" w:cs="Times New Roman"/>
                <w:sz w:val="22"/>
                <w:szCs w:val="22"/>
              </w:rPr>
              <w:t>-1.51554355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BEFDC7" w14:textId="302D281E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THEG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1A96EF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  <w:tc>
          <w:tcPr>
            <w:tcW w:w="1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1D07EB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C5ABF2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testis highly expressed protein 5</w:t>
            </w:r>
          </w:p>
        </w:tc>
      </w:tr>
      <w:tr w:rsidR="00CB2F22" w:rsidRPr="009C7CEA" w14:paraId="42529DA6" w14:textId="77777777" w:rsidTr="00CB2F22">
        <w:trPr>
          <w:trHeight w:val="432"/>
          <w:jc w:val="center"/>
        </w:trPr>
        <w:tc>
          <w:tcPr>
            <w:tcW w:w="15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2F433D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15.34787100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65BD1" w14:textId="4E0697E6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F22">
              <w:rPr>
                <w:rFonts w:ascii="Times New Roman" w:hAnsi="Times New Roman" w:cs="Times New Roman"/>
                <w:sz w:val="22"/>
                <w:szCs w:val="22"/>
              </w:rPr>
              <w:t>2.555949458</w:t>
            </w:r>
          </w:p>
        </w:tc>
        <w:tc>
          <w:tcPr>
            <w:tcW w:w="18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333C47" w14:textId="013E357B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MIR1233-1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9C1D5B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</w:p>
        </w:tc>
        <w:tc>
          <w:tcPr>
            <w:tcW w:w="19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D1ED574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ncRNA</w:t>
            </w:r>
          </w:p>
        </w:tc>
        <w:tc>
          <w:tcPr>
            <w:tcW w:w="34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EFBDD7" w14:textId="77777777" w:rsidR="00CB2F22" w:rsidRPr="009C7CEA" w:rsidRDefault="00CB2F22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microRNA 1233-1</w:t>
            </w:r>
          </w:p>
        </w:tc>
      </w:tr>
      <w:tr w:rsidR="00CB2F22" w:rsidRPr="009C7CEA" w14:paraId="120016C3" w14:textId="77777777" w:rsidTr="00CB2F22">
        <w:trPr>
          <w:trHeight w:val="432"/>
          <w:jc w:val="center"/>
        </w:trPr>
        <w:tc>
          <w:tcPr>
            <w:tcW w:w="158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E69232" w14:textId="73D03BE6" w:rsidR="00CB2F22" w:rsidRPr="00D85CFF" w:rsidRDefault="00CB2F22" w:rsidP="000F56A6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12.54834099</w:t>
            </w:r>
          </w:p>
        </w:tc>
        <w:tc>
          <w:tcPr>
            <w:tcW w:w="18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C02F3E" w14:textId="768D1740" w:rsidR="00CB2F22" w:rsidRPr="009C7CEA" w:rsidRDefault="00CB2F22" w:rsidP="000F56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B2F22">
              <w:rPr>
                <w:rFonts w:ascii="Times New Roman" w:hAnsi="Times New Roman" w:cs="Times New Roman"/>
                <w:sz w:val="22"/>
                <w:szCs w:val="22"/>
              </w:rPr>
              <w:t>-2.398057257</w:t>
            </w:r>
          </w:p>
        </w:tc>
        <w:tc>
          <w:tcPr>
            <w:tcW w:w="18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8369CC" w14:textId="054D3A3F" w:rsidR="00CB2F22" w:rsidRPr="00D85CFF" w:rsidRDefault="00CB2F22" w:rsidP="000F56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LOC102724050</w:t>
            </w:r>
          </w:p>
        </w:tc>
        <w:tc>
          <w:tcPr>
            <w:tcW w:w="135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7E8495" w14:textId="2474C42F" w:rsidR="00CB2F22" w:rsidRPr="00994C11" w:rsidRDefault="00CB2F22" w:rsidP="000F56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  <w:tc>
          <w:tcPr>
            <w:tcW w:w="195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B1414A" w14:textId="7459098D" w:rsidR="00CB2F22" w:rsidRPr="00597417" w:rsidRDefault="00CB2F22" w:rsidP="000F56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ncRNA</w:t>
            </w:r>
          </w:p>
        </w:tc>
        <w:tc>
          <w:tcPr>
            <w:tcW w:w="345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2282C8" w14:textId="502D8100" w:rsidR="00CB2F22" w:rsidRPr="00994C11" w:rsidRDefault="00CB2F22" w:rsidP="000F56A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sz w:val="22"/>
                <w:szCs w:val="22"/>
              </w:rPr>
              <w:t>uncharacterized LOC102724050</w:t>
            </w:r>
          </w:p>
        </w:tc>
      </w:tr>
    </w:tbl>
    <w:p w14:paraId="3DDFE366" w14:textId="77777777" w:rsidR="00A96162" w:rsidRDefault="00A96162"/>
    <w:sectPr w:rsidR="00A96162" w:rsidSect="008F4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C0C"/>
    <w:rsid w:val="000041BC"/>
    <w:rsid w:val="0000657F"/>
    <w:rsid w:val="00011FE9"/>
    <w:rsid w:val="000124AD"/>
    <w:rsid w:val="000377C8"/>
    <w:rsid w:val="00045482"/>
    <w:rsid w:val="00046AFC"/>
    <w:rsid w:val="00052C93"/>
    <w:rsid w:val="00055744"/>
    <w:rsid w:val="00064E66"/>
    <w:rsid w:val="000705B5"/>
    <w:rsid w:val="00074C27"/>
    <w:rsid w:val="0008231B"/>
    <w:rsid w:val="00092595"/>
    <w:rsid w:val="000F56A6"/>
    <w:rsid w:val="00101D49"/>
    <w:rsid w:val="00137676"/>
    <w:rsid w:val="0014428D"/>
    <w:rsid w:val="00147153"/>
    <w:rsid w:val="00155B89"/>
    <w:rsid w:val="00162B4E"/>
    <w:rsid w:val="00164486"/>
    <w:rsid w:val="00174120"/>
    <w:rsid w:val="00177794"/>
    <w:rsid w:val="001946C4"/>
    <w:rsid w:val="00197E08"/>
    <w:rsid w:val="001B19D6"/>
    <w:rsid w:val="001B370F"/>
    <w:rsid w:val="001B3948"/>
    <w:rsid w:val="002060A3"/>
    <w:rsid w:val="00214CF2"/>
    <w:rsid w:val="00215618"/>
    <w:rsid w:val="00237824"/>
    <w:rsid w:val="002414C6"/>
    <w:rsid w:val="002676FB"/>
    <w:rsid w:val="00273589"/>
    <w:rsid w:val="002804A1"/>
    <w:rsid w:val="00294A44"/>
    <w:rsid w:val="002A53CB"/>
    <w:rsid w:val="002C78C2"/>
    <w:rsid w:val="002C7C1D"/>
    <w:rsid w:val="002E5661"/>
    <w:rsid w:val="002F7C2E"/>
    <w:rsid w:val="00301468"/>
    <w:rsid w:val="003138AE"/>
    <w:rsid w:val="00317E65"/>
    <w:rsid w:val="00324501"/>
    <w:rsid w:val="003532B2"/>
    <w:rsid w:val="00353365"/>
    <w:rsid w:val="00385589"/>
    <w:rsid w:val="00391314"/>
    <w:rsid w:val="003976BA"/>
    <w:rsid w:val="003B38C5"/>
    <w:rsid w:val="003C3BB6"/>
    <w:rsid w:val="003D188D"/>
    <w:rsid w:val="003F1896"/>
    <w:rsid w:val="003F2E0F"/>
    <w:rsid w:val="003F607A"/>
    <w:rsid w:val="003F698F"/>
    <w:rsid w:val="00415C0D"/>
    <w:rsid w:val="00431101"/>
    <w:rsid w:val="00452C9B"/>
    <w:rsid w:val="0046064C"/>
    <w:rsid w:val="0046513F"/>
    <w:rsid w:val="00477173"/>
    <w:rsid w:val="00484CFD"/>
    <w:rsid w:val="00487C0C"/>
    <w:rsid w:val="0049547F"/>
    <w:rsid w:val="004B23A6"/>
    <w:rsid w:val="004C5684"/>
    <w:rsid w:val="004D340B"/>
    <w:rsid w:val="004E35B3"/>
    <w:rsid w:val="004F0E87"/>
    <w:rsid w:val="00521441"/>
    <w:rsid w:val="005408CA"/>
    <w:rsid w:val="0054100B"/>
    <w:rsid w:val="00542285"/>
    <w:rsid w:val="005479E0"/>
    <w:rsid w:val="005672B1"/>
    <w:rsid w:val="005725E5"/>
    <w:rsid w:val="0057627B"/>
    <w:rsid w:val="00581DB0"/>
    <w:rsid w:val="00582CED"/>
    <w:rsid w:val="00585DAE"/>
    <w:rsid w:val="005B765B"/>
    <w:rsid w:val="005C7CDA"/>
    <w:rsid w:val="005D73F9"/>
    <w:rsid w:val="005E0709"/>
    <w:rsid w:val="005E34AB"/>
    <w:rsid w:val="00621D9A"/>
    <w:rsid w:val="0063135F"/>
    <w:rsid w:val="00647D52"/>
    <w:rsid w:val="00661915"/>
    <w:rsid w:val="00662CA9"/>
    <w:rsid w:val="006A0728"/>
    <w:rsid w:val="006C6749"/>
    <w:rsid w:val="006C6C92"/>
    <w:rsid w:val="006C7B4F"/>
    <w:rsid w:val="006D5942"/>
    <w:rsid w:val="006F20D0"/>
    <w:rsid w:val="006F4764"/>
    <w:rsid w:val="006F4BA0"/>
    <w:rsid w:val="006F7912"/>
    <w:rsid w:val="007102E8"/>
    <w:rsid w:val="00724DE4"/>
    <w:rsid w:val="00741B53"/>
    <w:rsid w:val="00744745"/>
    <w:rsid w:val="00745684"/>
    <w:rsid w:val="00752444"/>
    <w:rsid w:val="00752E97"/>
    <w:rsid w:val="00767E0C"/>
    <w:rsid w:val="007757DF"/>
    <w:rsid w:val="007811BE"/>
    <w:rsid w:val="00781E14"/>
    <w:rsid w:val="007A1367"/>
    <w:rsid w:val="007D061A"/>
    <w:rsid w:val="007D0D57"/>
    <w:rsid w:val="007D739A"/>
    <w:rsid w:val="00813315"/>
    <w:rsid w:val="00817873"/>
    <w:rsid w:val="00831182"/>
    <w:rsid w:val="008327CD"/>
    <w:rsid w:val="00836FC3"/>
    <w:rsid w:val="00841639"/>
    <w:rsid w:val="00853D5B"/>
    <w:rsid w:val="00857519"/>
    <w:rsid w:val="00885645"/>
    <w:rsid w:val="00886F65"/>
    <w:rsid w:val="00887899"/>
    <w:rsid w:val="0089097D"/>
    <w:rsid w:val="0089241C"/>
    <w:rsid w:val="008A3118"/>
    <w:rsid w:val="008B357F"/>
    <w:rsid w:val="008C003A"/>
    <w:rsid w:val="008F4932"/>
    <w:rsid w:val="0090160D"/>
    <w:rsid w:val="00904E2E"/>
    <w:rsid w:val="00910519"/>
    <w:rsid w:val="0091544A"/>
    <w:rsid w:val="00915E72"/>
    <w:rsid w:val="009178BA"/>
    <w:rsid w:val="009229F1"/>
    <w:rsid w:val="0094377F"/>
    <w:rsid w:val="00945E9B"/>
    <w:rsid w:val="00987E2B"/>
    <w:rsid w:val="009A3B98"/>
    <w:rsid w:val="009B140C"/>
    <w:rsid w:val="009C6C93"/>
    <w:rsid w:val="009D476B"/>
    <w:rsid w:val="009E660E"/>
    <w:rsid w:val="009F360F"/>
    <w:rsid w:val="009F6237"/>
    <w:rsid w:val="00A02461"/>
    <w:rsid w:val="00A2404D"/>
    <w:rsid w:val="00A45FCF"/>
    <w:rsid w:val="00A61465"/>
    <w:rsid w:val="00A732CF"/>
    <w:rsid w:val="00A90642"/>
    <w:rsid w:val="00A94626"/>
    <w:rsid w:val="00A96162"/>
    <w:rsid w:val="00AA00EB"/>
    <w:rsid w:val="00AA113F"/>
    <w:rsid w:val="00AA7136"/>
    <w:rsid w:val="00AB3561"/>
    <w:rsid w:val="00AC67B7"/>
    <w:rsid w:val="00AD2C23"/>
    <w:rsid w:val="00AF4362"/>
    <w:rsid w:val="00B16473"/>
    <w:rsid w:val="00B17421"/>
    <w:rsid w:val="00B32221"/>
    <w:rsid w:val="00B32BC4"/>
    <w:rsid w:val="00B33FB3"/>
    <w:rsid w:val="00B37B59"/>
    <w:rsid w:val="00B4075C"/>
    <w:rsid w:val="00B4488A"/>
    <w:rsid w:val="00B44DAB"/>
    <w:rsid w:val="00B52165"/>
    <w:rsid w:val="00B53945"/>
    <w:rsid w:val="00B551B3"/>
    <w:rsid w:val="00B654EC"/>
    <w:rsid w:val="00B86A12"/>
    <w:rsid w:val="00B95F15"/>
    <w:rsid w:val="00B979F6"/>
    <w:rsid w:val="00BA6B3F"/>
    <w:rsid w:val="00BC62BE"/>
    <w:rsid w:val="00BD79A9"/>
    <w:rsid w:val="00BE1C38"/>
    <w:rsid w:val="00BE304E"/>
    <w:rsid w:val="00C02D93"/>
    <w:rsid w:val="00C12357"/>
    <w:rsid w:val="00C15239"/>
    <w:rsid w:val="00C35277"/>
    <w:rsid w:val="00C37896"/>
    <w:rsid w:val="00C411BA"/>
    <w:rsid w:val="00C53394"/>
    <w:rsid w:val="00C620AD"/>
    <w:rsid w:val="00C71CB5"/>
    <w:rsid w:val="00C74367"/>
    <w:rsid w:val="00C75849"/>
    <w:rsid w:val="00CB2F22"/>
    <w:rsid w:val="00CB30FF"/>
    <w:rsid w:val="00CC12D1"/>
    <w:rsid w:val="00CF4ACD"/>
    <w:rsid w:val="00D05886"/>
    <w:rsid w:val="00D103DB"/>
    <w:rsid w:val="00D13206"/>
    <w:rsid w:val="00D320EA"/>
    <w:rsid w:val="00D65AC0"/>
    <w:rsid w:val="00D66280"/>
    <w:rsid w:val="00D8452B"/>
    <w:rsid w:val="00D97B47"/>
    <w:rsid w:val="00DA1E71"/>
    <w:rsid w:val="00DA57A6"/>
    <w:rsid w:val="00DA657F"/>
    <w:rsid w:val="00DE07C1"/>
    <w:rsid w:val="00DF5D26"/>
    <w:rsid w:val="00E10C87"/>
    <w:rsid w:val="00E15751"/>
    <w:rsid w:val="00E514FA"/>
    <w:rsid w:val="00E61B0D"/>
    <w:rsid w:val="00E63433"/>
    <w:rsid w:val="00E67FBE"/>
    <w:rsid w:val="00E74185"/>
    <w:rsid w:val="00E74436"/>
    <w:rsid w:val="00E8773E"/>
    <w:rsid w:val="00EA6CD1"/>
    <w:rsid w:val="00EB1FD3"/>
    <w:rsid w:val="00EB5102"/>
    <w:rsid w:val="00ED2DEE"/>
    <w:rsid w:val="00EF2FDE"/>
    <w:rsid w:val="00F03735"/>
    <w:rsid w:val="00F069CD"/>
    <w:rsid w:val="00F07868"/>
    <w:rsid w:val="00F2483E"/>
    <w:rsid w:val="00F250B4"/>
    <w:rsid w:val="00F3446B"/>
    <w:rsid w:val="00F40493"/>
    <w:rsid w:val="00F5259A"/>
    <w:rsid w:val="00F567E9"/>
    <w:rsid w:val="00F66B60"/>
    <w:rsid w:val="00F76233"/>
    <w:rsid w:val="00F83DF4"/>
    <w:rsid w:val="00F95AE3"/>
    <w:rsid w:val="00FD4A22"/>
    <w:rsid w:val="00FD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B9F08"/>
  <w15:chartTrackingRefBased/>
  <w15:docId w15:val="{4F0834F7-59B6-2449-84D3-1F54510D0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0C"/>
    <w:pPr>
      <w:widowControl w:val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6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52</dc:creator>
  <cp:keywords/>
  <dc:description/>
  <cp:lastModifiedBy>lileililei41@163.com</cp:lastModifiedBy>
  <cp:revision>11</cp:revision>
  <dcterms:created xsi:type="dcterms:W3CDTF">2022-02-18T03:28:00Z</dcterms:created>
  <dcterms:modified xsi:type="dcterms:W3CDTF">2024-07-29T05:26:00Z</dcterms:modified>
</cp:coreProperties>
</file>